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2AD5" w:rsidRDefault="00C72AD5">
      <w:pPr>
        <w:rPr>
          <w:sz w:val="24"/>
        </w:rPr>
      </w:pPr>
    </w:p>
    <w:p w:rsidR="00C72AD5" w:rsidRDefault="00C72AD5" w:rsidP="00DD5D1C">
      <w:pPr>
        <w:rPr>
          <w:b/>
          <w:sz w:val="24"/>
        </w:rPr>
      </w:pPr>
      <w:r>
        <w:rPr>
          <w:sz w:val="24"/>
        </w:rPr>
        <w:t xml:space="preserve">Supplemental Table 1.  </w:t>
      </w:r>
      <w:r w:rsidR="007F3870">
        <w:rPr>
          <w:b/>
          <w:i/>
          <w:sz w:val="24"/>
        </w:rPr>
        <w:t>En</w:t>
      </w:r>
      <w:r>
        <w:rPr>
          <w:b/>
          <w:i/>
          <w:sz w:val="24"/>
        </w:rPr>
        <w:t>-fru</w:t>
      </w:r>
      <w:r>
        <w:rPr>
          <w:b/>
          <w:i/>
          <w:sz w:val="24"/>
          <w:vertAlign w:val="superscript"/>
        </w:rPr>
        <w:t>M</w:t>
      </w:r>
      <w:r w:rsidR="007F3870" w:rsidRPr="007F3870">
        <w:rPr>
          <w:b/>
          <w:i/>
          <w:sz w:val="24"/>
        </w:rPr>
        <w:t>RNAi</w:t>
      </w:r>
      <w:r>
        <w:rPr>
          <w:b/>
          <w:sz w:val="24"/>
        </w:rPr>
        <w:t xml:space="preserve"> males have normal </w:t>
      </w:r>
      <w:r w:rsidR="00DD5D1C">
        <w:rPr>
          <w:b/>
          <w:sz w:val="24"/>
        </w:rPr>
        <w:t>courtship index (CI) valu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68"/>
        <w:gridCol w:w="1332"/>
        <w:gridCol w:w="1692"/>
        <w:gridCol w:w="1692"/>
        <w:gridCol w:w="1692"/>
      </w:tblGrid>
      <w:tr w:rsidR="00FC0B2E" w:rsidTr="0036539A">
        <w:tc>
          <w:tcPr>
            <w:tcW w:w="3168" w:type="dxa"/>
          </w:tcPr>
          <w:p w:rsidR="00FC0B2E" w:rsidRDefault="00FC0B2E" w:rsidP="007F3870">
            <w:pPr>
              <w:spacing w:before="120"/>
              <w:jc w:val="center"/>
              <w:rPr>
                <w:lang w:val="fr-FR"/>
              </w:rPr>
            </w:pPr>
          </w:p>
        </w:tc>
        <w:tc>
          <w:tcPr>
            <w:tcW w:w="1332" w:type="dxa"/>
          </w:tcPr>
          <w:p w:rsidR="00FC0B2E" w:rsidRPr="007F3870" w:rsidRDefault="00FC0B2E" w:rsidP="007F3870">
            <w:pPr>
              <w:spacing w:before="120"/>
              <w:jc w:val="center"/>
              <w:rPr>
                <w:b/>
                <w:bCs/>
                <w:lang w:val="fr-FR"/>
              </w:rPr>
            </w:pPr>
            <w:r w:rsidRPr="007F3870">
              <w:rPr>
                <w:b/>
                <w:bCs/>
                <w:lang w:val="fr-FR"/>
              </w:rPr>
              <w:t>WT</w:t>
            </w:r>
          </w:p>
        </w:tc>
        <w:tc>
          <w:tcPr>
            <w:tcW w:w="1692" w:type="dxa"/>
          </w:tcPr>
          <w:p w:rsidR="00FC0B2E" w:rsidRPr="007F3870" w:rsidRDefault="00FC0B2E" w:rsidP="0048339B">
            <w:pPr>
              <w:spacing w:before="120"/>
              <w:jc w:val="center"/>
              <w:rPr>
                <w:b/>
                <w:bCs/>
                <w:sz w:val="24"/>
              </w:rPr>
            </w:pPr>
            <w:r w:rsidRPr="007F3870">
              <w:rPr>
                <w:b/>
                <w:bCs/>
                <w:i/>
                <w:lang w:val="fr-FR"/>
              </w:rPr>
              <w:t>En-</w:t>
            </w:r>
            <w:r w:rsidR="0048339B">
              <w:rPr>
                <w:b/>
                <w:bCs/>
                <w:i/>
                <w:lang w:val="fr-FR"/>
              </w:rPr>
              <w:t>GAL4</w:t>
            </w:r>
            <w:r w:rsidRPr="007F3870">
              <w:rPr>
                <w:b/>
                <w:bCs/>
                <w:iCs/>
                <w:lang w:val="fr-FR"/>
              </w:rPr>
              <w:t>/+</w:t>
            </w:r>
          </w:p>
        </w:tc>
        <w:tc>
          <w:tcPr>
            <w:tcW w:w="1692" w:type="dxa"/>
          </w:tcPr>
          <w:p w:rsidR="00FC0B2E" w:rsidRPr="007F3870" w:rsidRDefault="00FC0B2E" w:rsidP="007F3870">
            <w:pPr>
              <w:spacing w:before="120"/>
              <w:jc w:val="center"/>
              <w:rPr>
                <w:b/>
                <w:bCs/>
                <w:sz w:val="24"/>
              </w:rPr>
            </w:pPr>
            <w:r w:rsidRPr="007F3870">
              <w:rPr>
                <w:b/>
                <w:bCs/>
                <w:i/>
                <w:lang w:val="fr-FR"/>
              </w:rPr>
              <w:t>fru</w:t>
            </w:r>
            <w:r w:rsidRPr="007F3870">
              <w:rPr>
                <w:b/>
                <w:bCs/>
                <w:i/>
                <w:vertAlign w:val="superscript"/>
                <w:lang w:val="fr-FR"/>
              </w:rPr>
              <w:t>M</w:t>
            </w:r>
            <w:r w:rsidRPr="007F3870">
              <w:rPr>
                <w:b/>
                <w:bCs/>
                <w:i/>
                <w:lang w:val="fr-FR"/>
              </w:rPr>
              <w:t>RNAi/+</w:t>
            </w:r>
          </w:p>
        </w:tc>
        <w:tc>
          <w:tcPr>
            <w:tcW w:w="1692" w:type="dxa"/>
          </w:tcPr>
          <w:p w:rsidR="00FC0B2E" w:rsidRPr="007F3870" w:rsidRDefault="00FC0B2E" w:rsidP="007F3870">
            <w:pPr>
              <w:spacing w:before="120"/>
              <w:jc w:val="center"/>
              <w:rPr>
                <w:b/>
                <w:bCs/>
                <w:sz w:val="24"/>
              </w:rPr>
            </w:pPr>
            <w:r w:rsidRPr="007F3870">
              <w:rPr>
                <w:b/>
                <w:bCs/>
                <w:i/>
                <w:lang w:val="fr-FR"/>
              </w:rPr>
              <w:t>En-fru</w:t>
            </w:r>
            <w:r w:rsidRPr="007F3870">
              <w:rPr>
                <w:b/>
                <w:bCs/>
                <w:i/>
                <w:vertAlign w:val="superscript"/>
                <w:lang w:val="fr-FR"/>
              </w:rPr>
              <w:t>M</w:t>
            </w:r>
            <w:r w:rsidRPr="007F3870">
              <w:rPr>
                <w:b/>
                <w:bCs/>
                <w:i/>
                <w:lang w:val="fr-FR"/>
              </w:rPr>
              <w:t>RNAi</w:t>
            </w:r>
          </w:p>
        </w:tc>
      </w:tr>
      <w:tr w:rsidR="00FC0B2E" w:rsidTr="0036539A">
        <w:tc>
          <w:tcPr>
            <w:tcW w:w="3168" w:type="dxa"/>
          </w:tcPr>
          <w:p w:rsidR="00FC0B2E" w:rsidRPr="0036539A" w:rsidRDefault="00FC0B2E" w:rsidP="00FC0B2E">
            <w:pPr>
              <w:spacing w:before="120"/>
              <w:jc w:val="right"/>
              <w:rPr>
                <w:u w:val="single"/>
                <w:lang w:val="fr-FR"/>
              </w:rPr>
            </w:pPr>
            <w:r w:rsidRPr="0036539A">
              <w:rPr>
                <w:u w:val="single"/>
                <w:lang w:val="fr-FR"/>
              </w:rPr>
              <w:t>Courtship Index (CI)</w:t>
            </w:r>
          </w:p>
        </w:tc>
        <w:tc>
          <w:tcPr>
            <w:tcW w:w="1332" w:type="dxa"/>
          </w:tcPr>
          <w:p w:rsidR="00FC0B2E" w:rsidRPr="00F51CE6" w:rsidRDefault="00F51CE6" w:rsidP="00F51CE6">
            <w:pPr>
              <w:spacing w:before="120"/>
              <w:jc w:val="center"/>
              <w:rPr>
                <w:lang w:val="fr-FR"/>
              </w:rPr>
            </w:pPr>
            <w:r w:rsidRPr="00F51CE6">
              <w:rPr>
                <w:lang w:val="fr-FR"/>
              </w:rPr>
              <w:t>83 (n=25)</w:t>
            </w:r>
          </w:p>
        </w:tc>
        <w:tc>
          <w:tcPr>
            <w:tcW w:w="1692" w:type="dxa"/>
          </w:tcPr>
          <w:p w:rsidR="00FC0B2E" w:rsidRPr="00F51CE6" w:rsidRDefault="00F51CE6" w:rsidP="00F51CE6">
            <w:pPr>
              <w:spacing w:before="120"/>
              <w:jc w:val="center"/>
            </w:pPr>
            <w:r w:rsidRPr="00F51CE6">
              <w:t>76 (n=29)</w:t>
            </w:r>
          </w:p>
        </w:tc>
        <w:tc>
          <w:tcPr>
            <w:tcW w:w="1692" w:type="dxa"/>
          </w:tcPr>
          <w:p w:rsidR="00FC0B2E" w:rsidRPr="00F51CE6" w:rsidRDefault="00F51CE6" w:rsidP="00F51CE6">
            <w:pPr>
              <w:spacing w:before="120"/>
              <w:jc w:val="center"/>
            </w:pPr>
            <w:r w:rsidRPr="00F51CE6">
              <w:t>76 (n=28)</w:t>
            </w:r>
          </w:p>
        </w:tc>
        <w:tc>
          <w:tcPr>
            <w:tcW w:w="1692" w:type="dxa"/>
          </w:tcPr>
          <w:p w:rsidR="00FC0B2E" w:rsidRPr="00F51CE6" w:rsidRDefault="00F51CE6" w:rsidP="00F51CE6">
            <w:pPr>
              <w:spacing w:before="120"/>
              <w:jc w:val="center"/>
            </w:pPr>
            <w:r w:rsidRPr="00F51CE6">
              <w:t>88 (n=28)</w:t>
            </w:r>
          </w:p>
        </w:tc>
      </w:tr>
    </w:tbl>
    <w:p w:rsidR="00C72AD5" w:rsidRDefault="00C72AD5" w:rsidP="00C72AD5">
      <w:pPr>
        <w:rPr>
          <w:b/>
          <w:sz w:val="24"/>
        </w:rPr>
      </w:pPr>
    </w:p>
    <w:p w:rsidR="00C72AD5" w:rsidRDefault="00C72AD5" w:rsidP="00C056F9">
      <w:pPr>
        <w:rPr>
          <w:sz w:val="24"/>
        </w:rPr>
      </w:pPr>
      <w:r>
        <w:rPr>
          <w:sz w:val="24"/>
        </w:rPr>
        <w:t>Measurements from 10-minute videotaped courtship tests (see Methods) include</w:t>
      </w:r>
      <w:r w:rsidR="00F17011">
        <w:rPr>
          <w:sz w:val="24"/>
        </w:rPr>
        <w:t xml:space="preserve"> courtship index</w:t>
      </w:r>
      <w:r w:rsidR="0036539A">
        <w:rPr>
          <w:sz w:val="24"/>
        </w:rPr>
        <w:t xml:space="preserve"> (a measure of time spent performing wing courtship song)</w:t>
      </w:r>
      <w:r w:rsidR="00F17011">
        <w:rPr>
          <w:sz w:val="24"/>
        </w:rPr>
        <w:t xml:space="preserve">.  All genotypes were not statistically </w:t>
      </w:r>
      <w:r w:rsidR="00DD5D1C">
        <w:rPr>
          <w:sz w:val="24"/>
        </w:rPr>
        <w:t>different for</w:t>
      </w:r>
      <w:r w:rsidR="00F17011">
        <w:rPr>
          <w:sz w:val="24"/>
        </w:rPr>
        <w:t xml:space="preserve"> courtship index (One-Way ANOVA, p=0.019)</w:t>
      </w:r>
      <w:r w:rsidR="00DD5D1C">
        <w:rPr>
          <w:sz w:val="24"/>
        </w:rPr>
        <w:t>.</w:t>
      </w:r>
      <w:r>
        <w:rPr>
          <w:sz w:val="24"/>
        </w:rPr>
        <w:t xml:space="preserve"> </w:t>
      </w:r>
    </w:p>
    <w:sectPr w:rsidR="00C72AD5" w:rsidSect="00D95960">
      <w:headerReference w:type="even" r:id="rId6"/>
      <w:headerReference w:type="default" r:id="rId7"/>
      <w:type w:val="continuous"/>
      <w:pgSz w:w="12240" w:h="15840"/>
      <w:pgMar w:top="1440" w:right="1440" w:bottom="1440" w:left="1440" w:header="1008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777F" w:rsidRDefault="0020777F">
      <w:r>
        <w:separator/>
      </w:r>
    </w:p>
  </w:endnote>
  <w:endnote w:type="continuationSeparator" w:id="0">
    <w:p w:rsidR="0020777F" w:rsidRDefault="002077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777F" w:rsidRDefault="0020777F">
      <w:r>
        <w:separator/>
      </w:r>
    </w:p>
  </w:footnote>
  <w:footnote w:type="continuationSeparator" w:id="0">
    <w:p w:rsidR="0020777F" w:rsidRDefault="0020777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65B0" w:rsidRDefault="00A927C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565B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565B0" w:rsidRDefault="00D565B0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65B0" w:rsidRDefault="00A927C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565B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8339B">
      <w:rPr>
        <w:rStyle w:val="PageNumber"/>
        <w:noProof/>
      </w:rPr>
      <w:t>1</w:t>
    </w:r>
    <w:r>
      <w:rPr>
        <w:rStyle w:val="PageNumber"/>
      </w:rPr>
      <w:fldChar w:fldCharType="end"/>
    </w:r>
  </w:p>
  <w:p w:rsidR="00D565B0" w:rsidRDefault="00D565B0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_Doc_Font_List_Name" w:val="___Times New Roman"/>
    <w:docVar w:name="EN_Lib_Name_List_Name" w:val="08main.enl"/>
    <w:docVar w:name="EN_Main_Body_Style_Name" w:val="Genetics.ens"/>
  </w:docVars>
  <w:rsids>
    <w:rsidRoot w:val="00702188"/>
    <w:rsid w:val="00006568"/>
    <w:rsid w:val="0001039D"/>
    <w:rsid w:val="000111A0"/>
    <w:rsid w:val="0002181D"/>
    <w:rsid w:val="000278E1"/>
    <w:rsid w:val="000278EC"/>
    <w:rsid w:val="000513E7"/>
    <w:rsid w:val="00084383"/>
    <w:rsid w:val="000877B2"/>
    <w:rsid w:val="000A23AF"/>
    <w:rsid w:val="000A4BA3"/>
    <w:rsid w:val="000B2E32"/>
    <w:rsid w:val="000C42CC"/>
    <w:rsid w:val="000D6374"/>
    <w:rsid w:val="000D71C5"/>
    <w:rsid w:val="000D71EB"/>
    <w:rsid w:val="000F79A4"/>
    <w:rsid w:val="00122535"/>
    <w:rsid w:val="00126A8B"/>
    <w:rsid w:val="00130ECC"/>
    <w:rsid w:val="0014453F"/>
    <w:rsid w:val="00152A79"/>
    <w:rsid w:val="001859FC"/>
    <w:rsid w:val="001A03EF"/>
    <w:rsid w:val="001B58E8"/>
    <w:rsid w:val="001C42BE"/>
    <w:rsid w:val="001C42DA"/>
    <w:rsid w:val="001C76BD"/>
    <w:rsid w:val="001D56E1"/>
    <w:rsid w:val="001F0974"/>
    <w:rsid w:val="00203331"/>
    <w:rsid w:val="0020369C"/>
    <w:rsid w:val="0020777F"/>
    <w:rsid w:val="00212908"/>
    <w:rsid w:val="00262B85"/>
    <w:rsid w:val="00276F6B"/>
    <w:rsid w:val="0028766F"/>
    <w:rsid w:val="002902C3"/>
    <w:rsid w:val="0029226F"/>
    <w:rsid w:val="002A7F16"/>
    <w:rsid w:val="002B04D3"/>
    <w:rsid w:val="002F1D70"/>
    <w:rsid w:val="0030360D"/>
    <w:rsid w:val="00317FB2"/>
    <w:rsid w:val="00331644"/>
    <w:rsid w:val="00363536"/>
    <w:rsid w:val="0036539A"/>
    <w:rsid w:val="00375AAD"/>
    <w:rsid w:val="00376DD8"/>
    <w:rsid w:val="00385D30"/>
    <w:rsid w:val="00393C81"/>
    <w:rsid w:val="00396558"/>
    <w:rsid w:val="003A1C1E"/>
    <w:rsid w:val="003A7226"/>
    <w:rsid w:val="003B34C0"/>
    <w:rsid w:val="003B35C3"/>
    <w:rsid w:val="003B6928"/>
    <w:rsid w:val="003D63FF"/>
    <w:rsid w:val="003E232D"/>
    <w:rsid w:val="003E4D34"/>
    <w:rsid w:val="003E4D86"/>
    <w:rsid w:val="00400FD9"/>
    <w:rsid w:val="00423042"/>
    <w:rsid w:val="00426680"/>
    <w:rsid w:val="0044055D"/>
    <w:rsid w:val="00444ED3"/>
    <w:rsid w:val="00450ACC"/>
    <w:rsid w:val="00460C2B"/>
    <w:rsid w:val="0047178E"/>
    <w:rsid w:val="0048339B"/>
    <w:rsid w:val="00485B4C"/>
    <w:rsid w:val="004D19F6"/>
    <w:rsid w:val="004F24EB"/>
    <w:rsid w:val="00516756"/>
    <w:rsid w:val="00516DD2"/>
    <w:rsid w:val="0052270E"/>
    <w:rsid w:val="00530F3E"/>
    <w:rsid w:val="00546ACD"/>
    <w:rsid w:val="00571816"/>
    <w:rsid w:val="005724B8"/>
    <w:rsid w:val="00573C26"/>
    <w:rsid w:val="00590C9C"/>
    <w:rsid w:val="00596B93"/>
    <w:rsid w:val="005A0725"/>
    <w:rsid w:val="005B0FCB"/>
    <w:rsid w:val="00622A41"/>
    <w:rsid w:val="0064507B"/>
    <w:rsid w:val="00651660"/>
    <w:rsid w:val="00682757"/>
    <w:rsid w:val="006A2653"/>
    <w:rsid w:val="006B3495"/>
    <w:rsid w:val="006B36C9"/>
    <w:rsid w:val="006B3EEB"/>
    <w:rsid w:val="006B5FCF"/>
    <w:rsid w:val="006B71B6"/>
    <w:rsid w:val="006C01C4"/>
    <w:rsid w:val="006D1459"/>
    <w:rsid w:val="006D3D23"/>
    <w:rsid w:val="00701C9B"/>
    <w:rsid w:val="00702188"/>
    <w:rsid w:val="0071325F"/>
    <w:rsid w:val="007141E9"/>
    <w:rsid w:val="00717AB2"/>
    <w:rsid w:val="00727DFA"/>
    <w:rsid w:val="00737B4F"/>
    <w:rsid w:val="007421B5"/>
    <w:rsid w:val="0074359A"/>
    <w:rsid w:val="0074453F"/>
    <w:rsid w:val="007461AE"/>
    <w:rsid w:val="00765B4B"/>
    <w:rsid w:val="00774B3C"/>
    <w:rsid w:val="00781C79"/>
    <w:rsid w:val="007C7588"/>
    <w:rsid w:val="007E7354"/>
    <w:rsid w:val="007F3870"/>
    <w:rsid w:val="007F6FF5"/>
    <w:rsid w:val="00813386"/>
    <w:rsid w:val="008135BC"/>
    <w:rsid w:val="00814A28"/>
    <w:rsid w:val="0084303F"/>
    <w:rsid w:val="008623C2"/>
    <w:rsid w:val="00863177"/>
    <w:rsid w:val="00875295"/>
    <w:rsid w:val="00892CE2"/>
    <w:rsid w:val="008C6104"/>
    <w:rsid w:val="008D695A"/>
    <w:rsid w:val="008F1C41"/>
    <w:rsid w:val="008F721D"/>
    <w:rsid w:val="009306A4"/>
    <w:rsid w:val="00933118"/>
    <w:rsid w:val="00934D9F"/>
    <w:rsid w:val="00972BD4"/>
    <w:rsid w:val="00982518"/>
    <w:rsid w:val="009C780E"/>
    <w:rsid w:val="009C7F47"/>
    <w:rsid w:val="009E6719"/>
    <w:rsid w:val="00A11B9D"/>
    <w:rsid w:val="00A41927"/>
    <w:rsid w:val="00A41EC8"/>
    <w:rsid w:val="00A57BD9"/>
    <w:rsid w:val="00A62A7E"/>
    <w:rsid w:val="00A71DE9"/>
    <w:rsid w:val="00A80E60"/>
    <w:rsid w:val="00A841EA"/>
    <w:rsid w:val="00A927CA"/>
    <w:rsid w:val="00AB0768"/>
    <w:rsid w:val="00AD271F"/>
    <w:rsid w:val="00AD5E72"/>
    <w:rsid w:val="00B12FEE"/>
    <w:rsid w:val="00B16926"/>
    <w:rsid w:val="00B213C3"/>
    <w:rsid w:val="00B21A61"/>
    <w:rsid w:val="00B563DC"/>
    <w:rsid w:val="00B727FF"/>
    <w:rsid w:val="00B80A02"/>
    <w:rsid w:val="00B878D6"/>
    <w:rsid w:val="00B92B94"/>
    <w:rsid w:val="00BA6093"/>
    <w:rsid w:val="00BA6A63"/>
    <w:rsid w:val="00BC73D4"/>
    <w:rsid w:val="00BD2093"/>
    <w:rsid w:val="00BE2604"/>
    <w:rsid w:val="00BF2288"/>
    <w:rsid w:val="00BF4017"/>
    <w:rsid w:val="00C056F9"/>
    <w:rsid w:val="00C22BE1"/>
    <w:rsid w:val="00C43B95"/>
    <w:rsid w:val="00C50280"/>
    <w:rsid w:val="00C63644"/>
    <w:rsid w:val="00C72AD5"/>
    <w:rsid w:val="00C74614"/>
    <w:rsid w:val="00C77217"/>
    <w:rsid w:val="00C77DC4"/>
    <w:rsid w:val="00C96E74"/>
    <w:rsid w:val="00CA28E1"/>
    <w:rsid w:val="00CA5747"/>
    <w:rsid w:val="00CC3BA9"/>
    <w:rsid w:val="00CD37F5"/>
    <w:rsid w:val="00CF4250"/>
    <w:rsid w:val="00D0225C"/>
    <w:rsid w:val="00D079E6"/>
    <w:rsid w:val="00D136A2"/>
    <w:rsid w:val="00D13E26"/>
    <w:rsid w:val="00D31289"/>
    <w:rsid w:val="00D42D78"/>
    <w:rsid w:val="00D565B0"/>
    <w:rsid w:val="00D615F5"/>
    <w:rsid w:val="00D61DB3"/>
    <w:rsid w:val="00D760CB"/>
    <w:rsid w:val="00D80A42"/>
    <w:rsid w:val="00D8328C"/>
    <w:rsid w:val="00D93F71"/>
    <w:rsid w:val="00D95960"/>
    <w:rsid w:val="00DA0787"/>
    <w:rsid w:val="00DB2F06"/>
    <w:rsid w:val="00DC6E41"/>
    <w:rsid w:val="00DC7470"/>
    <w:rsid w:val="00DC7483"/>
    <w:rsid w:val="00DC7E72"/>
    <w:rsid w:val="00DD2FC3"/>
    <w:rsid w:val="00DD5D1C"/>
    <w:rsid w:val="00DF439A"/>
    <w:rsid w:val="00E00701"/>
    <w:rsid w:val="00E156DA"/>
    <w:rsid w:val="00E31334"/>
    <w:rsid w:val="00E40EC0"/>
    <w:rsid w:val="00E45F4A"/>
    <w:rsid w:val="00E6156C"/>
    <w:rsid w:val="00E75151"/>
    <w:rsid w:val="00E81FEA"/>
    <w:rsid w:val="00E846B4"/>
    <w:rsid w:val="00E971FE"/>
    <w:rsid w:val="00E97DAB"/>
    <w:rsid w:val="00EA795F"/>
    <w:rsid w:val="00EB0F15"/>
    <w:rsid w:val="00EC5305"/>
    <w:rsid w:val="00EC7871"/>
    <w:rsid w:val="00EE46B7"/>
    <w:rsid w:val="00EF49F9"/>
    <w:rsid w:val="00EF77EC"/>
    <w:rsid w:val="00F14C86"/>
    <w:rsid w:val="00F14E7E"/>
    <w:rsid w:val="00F17011"/>
    <w:rsid w:val="00F20430"/>
    <w:rsid w:val="00F279F6"/>
    <w:rsid w:val="00F4537D"/>
    <w:rsid w:val="00F51CE6"/>
    <w:rsid w:val="00F71647"/>
    <w:rsid w:val="00F72727"/>
    <w:rsid w:val="00F72984"/>
    <w:rsid w:val="00FA44BD"/>
    <w:rsid w:val="00FA7A61"/>
    <w:rsid w:val="00FB3A2C"/>
    <w:rsid w:val="00FC0B2E"/>
    <w:rsid w:val="00FD5B39"/>
    <w:rsid w:val="00FE51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2">
      <o:colormenu v:ext="edit" fillcolor="none" strokecolor="none"/>
    </o:shapedefaults>
    <o:shapelayout v:ext="edit">
      <o:idmap v:ext="edit" data="1"/>
      <o:regrouptable v:ext="edit">
        <o:entry new="1" old="0"/>
        <o:entry new="2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C9C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0C9C"/>
    <w:pPr>
      <w:keepNext/>
      <w:outlineLvl w:val="0"/>
    </w:pPr>
    <w:rPr>
      <w:sz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590C9C"/>
    <w:pPr>
      <w:keepNext/>
      <w:pBdr>
        <w:bottom w:val="single" w:sz="12" w:space="1" w:color="auto"/>
      </w:pBdr>
      <w:outlineLvl w:val="1"/>
    </w:pPr>
    <w:rPr>
      <w:b/>
      <w:sz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114"/>
    <w:rPr>
      <w:rFonts w:ascii="Cambria" w:eastAsia="PMingLiU" w:hAnsi="Cambria" w:cs="Times New Roman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5114"/>
    <w:rPr>
      <w:rFonts w:ascii="Cambria" w:eastAsia="PMingLiU" w:hAnsi="Cambria" w:cs="Times New Roman"/>
      <w:b/>
      <w:bCs/>
      <w:i/>
      <w:iCs/>
      <w:sz w:val="28"/>
      <w:szCs w:val="28"/>
      <w:lang w:eastAsia="en-US"/>
    </w:rPr>
  </w:style>
  <w:style w:type="character" w:styleId="PageNumber">
    <w:name w:val="page number"/>
    <w:basedOn w:val="DefaultParagraphFont"/>
    <w:uiPriority w:val="99"/>
    <w:semiHidden/>
    <w:rsid w:val="00590C9C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590C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25114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590C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114"/>
    <w:rPr>
      <w:sz w:val="0"/>
      <w:szCs w:val="0"/>
      <w:lang w:eastAsia="en-US"/>
    </w:rPr>
  </w:style>
  <w:style w:type="paragraph" w:styleId="BodyText">
    <w:name w:val="Body Text"/>
    <w:basedOn w:val="Normal"/>
    <w:link w:val="BodyTextChar"/>
    <w:uiPriority w:val="99"/>
    <w:semiHidden/>
    <w:rsid w:val="00590C9C"/>
    <w:rPr>
      <w:color w:val="0000FF"/>
      <w:sz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E25114"/>
    <w:rPr>
      <w:lang w:eastAsia="en-US"/>
    </w:rPr>
  </w:style>
  <w:style w:type="paragraph" w:customStyle="1" w:styleId="DefinitionList">
    <w:name w:val="Definition List"/>
    <w:basedOn w:val="Normal"/>
    <w:next w:val="Normal"/>
    <w:rsid w:val="00590C9C"/>
    <w:pPr>
      <w:ind w:left="360"/>
    </w:pPr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752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529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5295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2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295"/>
    <w:rPr>
      <w:b/>
      <w:bCs/>
    </w:rPr>
  </w:style>
  <w:style w:type="paragraph" w:styleId="Revision">
    <w:name w:val="Revision"/>
    <w:hidden/>
    <w:uiPriority w:val="99"/>
    <w:semiHidden/>
    <w:rsid w:val="00FB3A2C"/>
    <w:rPr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1859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859FC"/>
    <w:rPr>
      <w:lang w:eastAsia="en-US"/>
    </w:rPr>
  </w:style>
  <w:style w:type="table" w:styleId="TableGrid">
    <w:name w:val="Table Grid"/>
    <w:basedOn w:val="TableNormal"/>
    <w:uiPriority w:val="59"/>
    <w:rsid w:val="00152A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A5747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6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70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6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79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77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ylor &amp; Latham</vt:lpstr>
    </vt:vector>
  </TitlesOfParts>
  <Company>Oregon State University</Company>
  <LinksUpToDate>false</LinksUpToDate>
  <CharactersWithSpaces>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ylor &amp; Latham</dc:title>
  <dc:creator>Kristin Latham</dc:creator>
  <cp:lastModifiedBy>lathamk</cp:lastModifiedBy>
  <cp:revision>20</cp:revision>
  <cp:lastPrinted>2006-01-24T21:38:00Z</cp:lastPrinted>
  <dcterms:created xsi:type="dcterms:W3CDTF">2012-11-15T04:34:00Z</dcterms:created>
  <dcterms:modified xsi:type="dcterms:W3CDTF">2013-04-12T17:45:00Z</dcterms:modified>
</cp:coreProperties>
</file>